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FF04D5" w14:textId="77777777" w:rsidR="001E078A" w:rsidRPr="00634CFE" w:rsidRDefault="001E078A" w:rsidP="001E078A">
      <w:pPr>
        <w:pStyle w:val="BodyText"/>
        <w:tabs>
          <w:tab w:val="left" w:pos="315"/>
        </w:tabs>
        <w:spacing w:before="34" w:line="284" w:lineRule="auto"/>
        <w:rPr>
          <w:rFonts w:ascii="Times New Roman" w:hAnsi="Times New Roman" w:cs="Times New Roman"/>
          <w:shd w:val="clear" w:color="auto" w:fill="FFFFFF"/>
        </w:rPr>
      </w:pPr>
      <w:r w:rsidRPr="00634CFE">
        <w:rPr>
          <w:rFonts w:ascii="Times New Roman" w:hAnsi="Times New Roman" w:cs="Times New Roman"/>
          <w:b/>
          <w:bCs/>
        </w:rPr>
        <w:t>Table S</w:t>
      </w:r>
      <w:r w:rsidRPr="00634CFE">
        <w:rPr>
          <w:rFonts w:ascii="Times New Roman" w:hAnsi="Times New Roman" w:cs="Times New Roman" w:hint="eastAsia"/>
          <w:b/>
          <w:bCs/>
        </w:rPr>
        <w:t>1</w:t>
      </w:r>
      <w:r w:rsidRPr="00634CFE">
        <w:rPr>
          <w:rFonts w:ascii="Times New Roman" w:hAnsi="Times New Roman" w:cs="Times New Roman"/>
          <w:b/>
          <w:bCs/>
        </w:rPr>
        <w:t xml:space="preserve"> </w:t>
      </w:r>
      <w:r w:rsidRPr="00634CFE">
        <w:rPr>
          <w:rFonts w:ascii="Times New Roman" w:eastAsia="Segoe UI" w:hAnsi="Times New Roman" w:cs="Times New Roman"/>
          <w:shd w:val="clear" w:color="auto" w:fill="FFFFFF"/>
        </w:rPr>
        <w:t>The variance inflation factor</w:t>
      </w:r>
      <w:r w:rsidRPr="00634CFE">
        <w:rPr>
          <w:rFonts w:ascii="Times New Roman" w:eastAsia="SimSun" w:hAnsi="Times New Roman" w:cs="Times New Roman"/>
          <w:shd w:val="clear" w:color="auto" w:fill="FFFFFF"/>
        </w:rPr>
        <w:t xml:space="preserve"> (VIF)</w:t>
      </w:r>
      <w:r w:rsidRPr="00634CFE">
        <w:rPr>
          <w:rFonts w:ascii="Times New Roman" w:hAnsi="Times New Roman" w:cs="Times New Roman"/>
          <w:shd w:val="clear" w:color="auto" w:fill="FFFFFF"/>
        </w:rPr>
        <w:t xml:space="preserve"> assesses multicollinearity</w:t>
      </w:r>
      <w:r w:rsidRPr="00634CFE">
        <w:rPr>
          <w:rFonts w:ascii="Times New Roman" w:hAnsi="Times New Roman" w:cs="Times New Roman" w:hint="eastAsia"/>
          <w:shd w:val="clear" w:color="auto" w:fill="FFFFFF"/>
        </w:rPr>
        <w:t>,</w:t>
      </w:r>
      <w:r w:rsidRPr="00634CFE">
        <w:rPr>
          <w:rFonts w:ascii="Times New Roman" w:hAnsi="Times New Roman" w:cs="Times New Roman"/>
          <w:shd w:val="clear" w:color="auto" w:fill="FFFFFF"/>
        </w:rPr>
        <w:t xml:space="preserve"> values &gt; 5 indicate potential multicollinearity.</w:t>
      </w:r>
    </w:p>
    <w:tbl>
      <w:tblPr>
        <w:tblW w:w="4038" w:type="dxa"/>
        <w:tblInd w:w="96" w:type="dxa"/>
        <w:tblLook w:val="04A0" w:firstRow="1" w:lastRow="0" w:firstColumn="1" w:lastColumn="0" w:noHBand="0" w:noVBand="1"/>
      </w:tblPr>
      <w:tblGrid>
        <w:gridCol w:w="2182"/>
        <w:gridCol w:w="1856"/>
      </w:tblGrid>
      <w:tr w:rsidR="00634CFE" w:rsidRPr="00634CFE" w14:paraId="766E85E3" w14:textId="77777777" w:rsidTr="00262D7C">
        <w:trPr>
          <w:trHeight w:val="304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40692D7E" w14:textId="77777777" w:rsidR="001E078A" w:rsidRPr="00634CFE" w:rsidRDefault="001E078A" w:rsidP="001910F0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1E030F4C" w14:textId="77777777" w:rsidR="001E078A" w:rsidRPr="00634CFE" w:rsidRDefault="001E078A" w:rsidP="001910F0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VIF</w:t>
            </w:r>
          </w:p>
        </w:tc>
      </w:tr>
      <w:tr w:rsidR="00634CFE" w:rsidRPr="00634CFE" w14:paraId="21AD526B" w14:textId="77777777" w:rsidTr="00262D7C">
        <w:trPr>
          <w:trHeight w:val="288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1346E9" w14:textId="77777777" w:rsidR="001E078A" w:rsidRPr="00634CFE" w:rsidRDefault="001E078A" w:rsidP="001910F0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ALB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940C6C" w14:textId="77777777" w:rsidR="001E078A" w:rsidRPr="00634CFE" w:rsidRDefault="001E078A" w:rsidP="001910F0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.378</w:t>
            </w:r>
          </w:p>
        </w:tc>
      </w:tr>
      <w:tr w:rsidR="00634CFE" w:rsidRPr="00634CFE" w14:paraId="72F60A7B" w14:textId="77777777" w:rsidTr="001910F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3F9BC8" w14:textId="77777777" w:rsidR="001E078A" w:rsidRPr="00634CFE" w:rsidRDefault="001E078A" w:rsidP="001910F0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47F104" w14:textId="77777777" w:rsidR="001E078A" w:rsidRPr="00634CFE" w:rsidRDefault="001E078A" w:rsidP="001910F0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.425</w:t>
            </w:r>
          </w:p>
        </w:tc>
      </w:tr>
      <w:tr w:rsidR="00634CFE" w:rsidRPr="00634CFE" w14:paraId="47973062" w14:textId="77777777" w:rsidTr="001910F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FCFD54" w14:textId="77777777" w:rsidR="001E078A" w:rsidRPr="00634CFE" w:rsidRDefault="001E078A" w:rsidP="001910F0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8F680A" w14:textId="77777777" w:rsidR="001E078A" w:rsidRPr="00634CFE" w:rsidRDefault="001E078A" w:rsidP="001910F0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.096</w:t>
            </w:r>
          </w:p>
        </w:tc>
      </w:tr>
      <w:tr w:rsidR="00634CFE" w:rsidRPr="00634CFE" w14:paraId="7DE19718" w14:textId="77777777" w:rsidTr="001910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27F70C" w14:textId="77777777" w:rsidR="001E078A" w:rsidRPr="00634CFE" w:rsidRDefault="001E078A" w:rsidP="001910F0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TB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3D39DD" w14:textId="77777777" w:rsidR="001E078A" w:rsidRPr="00634CFE" w:rsidRDefault="001E078A" w:rsidP="001910F0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3.563</w:t>
            </w:r>
          </w:p>
        </w:tc>
      </w:tr>
      <w:tr w:rsidR="00634CFE" w:rsidRPr="00634CFE" w14:paraId="0292819E" w14:textId="77777777" w:rsidTr="001910F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6E5C51" w14:textId="77777777" w:rsidR="001E078A" w:rsidRPr="00634CFE" w:rsidRDefault="001E078A" w:rsidP="001910F0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IB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D87F24" w14:textId="77777777" w:rsidR="001E078A" w:rsidRPr="00634CFE" w:rsidRDefault="001E078A" w:rsidP="001910F0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3.219</w:t>
            </w:r>
          </w:p>
        </w:tc>
      </w:tr>
      <w:tr w:rsidR="00634CFE" w:rsidRPr="00634CFE" w14:paraId="47DF2DBF" w14:textId="77777777" w:rsidTr="001910F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832F7D" w14:textId="77777777" w:rsidR="001E078A" w:rsidRPr="00634CFE" w:rsidRDefault="001E078A" w:rsidP="001910F0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C1A4E1" w14:textId="77777777" w:rsidR="001E078A" w:rsidRPr="00634CFE" w:rsidRDefault="001E078A" w:rsidP="001910F0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.306</w:t>
            </w:r>
          </w:p>
        </w:tc>
      </w:tr>
      <w:tr w:rsidR="00634CFE" w:rsidRPr="00634CFE" w14:paraId="635EBD97" w14:textId="77777777" w:rsidTr="001910F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EAC257" w14:textId="77777777" w:rsidR="001E078A" w:rsidRPr="00634CFE" w:rsidRDefault="001E078A" w:rsidP="001910F0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C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2E6828" w14:textId="77777777" w:rsidR="001E078A" w:rsidRPr="00634CFE" w:rsidRDefault="001E078A" w:rsidP="001910F0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4.248</w:t>
            </w:r>
          </w:p>
        </w:tc>
      </w:tr>
      <w:tr w:rsidR="00634CFE" w:rsidRPr="00634CFE" w14:paraId="5CDFC488" w14:textId="77777777" w:rsidTr="001910F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9C3BBF" w14:textId="77777777" w:rsidR="001E078A" w:rsidRPr="00634CFE" w:rsidRDefault="001E078A" w:rsidP="001910F0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U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ACEBD3" w14:textId="77777777" w:rsidR="001E078A" w:rsidRPr="00634CFE" w:rsidRDefault="001E078A" w:rsidP="001910F0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9.200</w:t>
            </w:r>
          </w:p>
        </w:tc>
      </w:tr>
      <w:tr w:rsidR="00634CFE" w:rsidRPr="00634CFE" w14:paraId="715A991F" w14:textId="77777777" w:rsidTr="001E354E">
        <w:trPr>
          <w:trHeight w:val="303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</w:tcPr>
          <w:p w14:paraId="4A51B711" w14:textId="3F204EA0" w:rsidR="008E79CD" w:rsidRPr="00634CFE" w:rsidRDefault="008E79CD" w:rsidP="008E79C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U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</w:tcPr>
          <w:p w14:paraId="3BE8E9B5" w14:textId="0B89F263" w:rsidR="008E79CD" w:rsidRPr="00634CFE" w:rsidRDefault="008E79CD" w:rsidP="008E79C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24.986</w:t>
            </w:r>
          </w:p>
        </w:tc>
      </w:tr>
    </w:tbl>
    <w:p w14:paraId="507F7B5D" w14:textId="409BED6F" w:rsidR="001E078A" w:rsidRPr="00634CFE" w:rsidRDefault="00630960" w:rsidP="00630960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Abbreviations: GGT, gamma-glutamyl transferase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; 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TBIL, total bilirubin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; 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IBIL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,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indirect bilirubin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; 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TP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, 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total protein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; 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ALB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,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albumin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; 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UA,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 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uric acid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; CREA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,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 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creatinine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;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UREA, 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urea nitrogen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; UCR, 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urea nitrogen-to-creatinine ratio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.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</w:p>
    <w:p w14:paraId="730C24FF" w14:textId="77777777" w:rsidR="001E078A" w:rsidRPr="00634CFE" w:rsidRDefault="001E078A" w:rsidP="00DB1646">
      <w:pPr>
        <w:rPr>
          <w:rFonts w:ascii="Times New Roman" w:hAnsi="Times New Roman" w:cs="Times New Roman"/>
          <w:noProof/>
        </w:rPr>
      </w:pPr>
    </w:p>
    <w:p w14:paraId="3E8EA45A" w14:textId="77777777" w:rsidR="001E078A" w:rsidRPr="00634CFE" w:rsidRDefault="001E078A" w:rsidP="00DB1646">
      <w:pPr>
        <w:rPr>
          <w:rFonts w:ascii="Times New Roman" w:hAnsi="Times New Roman" w:cs="Times New Roman"/>
          <w:noProof/>
        </w:rPr>
      </w:pPr>
    </w:p>
    <w:p w14:paraId="25303F74" w14:textId="77777777" w:rsidR="001E078A" w:rsidRPr="00634CFE" w:rsidRDefault="001E078A" w:rsidP="00DB1646">
      <w:pPr>
        <w:rPr>
          <w:rFonts w:ascii="Times New Roman" w:hAnsi="Times New Roman" w:cs="Times New Roman"/>
          <w:noProof/>
        </w:rPr>
      </w:pPr>
    </w:p>
    <w:p w14:paraId="3EEB54A8" w14:textId="77777777" w:rsidR="00113ECE" w:rsidRPr="00634CFE" w:rsidRDefault="00113ECE" w:rsidP="00DB1646">
      <w:pPr>
        <w:rPr>
          <w:rFonts w:ascii="Times New Roman" w:hAnsi="Times New Roman" w:cs="Times New Roman"/>
          <w:noProof/>
        </w:rPr>
      </w:pPr>
    </w:p>
    <w:p w14:paraId="1AB5941C" w14:textId="32B4D009" w:rsidR="00DB1646" w:rsidRPr="00634CFE" w:rsidRDefault="00DB1646" w:rsidP="00DB1646">
      <w:pPr>
        <w:rPr>
          <w:rFonts w:ascii="Times New Roman" w:hAnsi="Times New Roman" w:cs="Times New Roman"/>
        </w:rPr>
      </w:pPr>
      <w:r w:rsidRPr="00634CFE">
        <w:rPr>
          <w:rFonts w:ascii="Times New Roman" w:hAnsi="Times New Roman" w:cs="Times New Roman"/>
          <w:noProof/>
        </w:rPr>
        <w:drawing>
          <wp:inline distT="0" distB="0" distL="0" distR="0" wp14:anchorId="19B46BE8" wp14:editId="399C5D34">
            <wp:extent cx="3503318" cy="3780429"/>
            <wp:effectExtent l="0" t="0" r="1905" b="0"/>
            <wp:docPr id="5811127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1112741" name="图片 58111274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3828" cy="379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34CFE">
        <w:rPr>
          <w:rFonts w:ascii="Times New Roman" w:hAnsi="Times New Roman" w:cs="Times New Roman"/>
        </w:rPr>
        <w:t xml:space="preserve">                                             </w:t>
      </w:r>
    </w:p>
    <w:p w14:paraId="42FFC6DF" w14:textId="5DC21DB3" w:rsidR="00DB1646" w:rsidRPr="00634CFE" w:rsidRDefault="00D90606" w:rsidP="00DB1646">
      <w:pPr>
        <w:widowControl/>
        <w:rPr>
          <w:rFonts w:ascii="Times New Roman" w:eastAsia="SimSun" w:hAnsi="Times New Roman" w:cs="Times New Roman"/>
          <w:sz w:val="18"/>
          <w:szCs w:val="18"/>
        </w:rPr>
      </w:pPr>
      <w:r w:rsidRPr="00634CFE">
        <w:rPr>
          <w:rFonts w:ascii="Times New Roman" w:hAnsi="Times New Roman" w:cs="Times New Roman" w:hint="eastAsia"/>
          <w:b/>
          <w:bCs/>
          <w:sz w:val="18"/>
          <w:szCs w:val="18"/>
        </w:rPr>
        <w:t>Figure</w:t>
      </w:r>
      <w:r w:rsidR="00DB1646" w:rsidRPr="00634CFE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DB1646" w:rsidRPr="00634CFE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="00DB1646" w:rsidRPr="00634CFE">
        <w:rPr>
          <w:rFonts w:ascii="Times New Roman" w:hAnsi="Times New Roman" w:cs="Times New Roman"/>
          <w:b/>
          <w:bCs/>
          <w:sz w:val="18"/>
          <w:szCs w:val="18"/>
        </w:rPr>
        <w:t xml:space="preserve">1 </w:t>
      </w:r>
      <w:r w:rsidR="00DB1646" w:rsidRPr="00634CFE">
        <w:rPr>
          <w:rFonts w:ascii="Times New Roman" w:eastAsia="SimSun" w:hAnsi="Times New Roman" w:cs="Times New Roman"/>
          <w:sz w:val="18"/>
          <w:szCs w:val="18"/>
        </w:rPr>
        <w:t>Forest plot</w:t>
      </w:r>
      <w:r w:rsidR="00DB1646" w:rsidRPr="00634CFE">
        <w:rPr>
          <w:rFonts w:ascii="Times New Roman" w:eastAsia="SimSun" w:hAnsi="Times New Roman" w:cs="Times New Roman" w:hint="eastAsia"/>
          <w:sz w:val="18"/>
          <w:szCs w:val="18"/>
        </w:rPr>
        <w:t>s</w:t>
      </w:r>
      <w:r w:rsidR="00DB1646" w:rsidRPr="00634CFE">
        <w:rPr>
          <w:rFonts w:ascii="Times New Roman" w:eastAsia="SimSun" w:hAnsi="Times New Roman" w:cs="Times New Roman"/>
          <w:sz w:val="18"/>
          <w:szCs w:val="18"/>
        </w:rPr>
        <w:t xml:space="preserve"> of risk factors for MS</w:t>
      </w:r>
      <w:r w:rsidR="00DB1646" w:rsidRPr="00634CFE">
        <w:rPr>
          <w:rFonts w:ascii="Times New Roman" w:eastAsia="SimSun" w:hAnsi="Times New Roman" w:cs="Times New Roman" w:hint="eastAsia"/>
          <w:sz w:val="18"/>
          <w:szCs w:val="18"/>
        </w:rPr>
        <w:t xml:space="preserve"> with </w:t>
      </w:r>
      <w:r w:rsidR="00DB1646" w:rsidRPr="00634CFE">
        <w:rPr>
          <w:rFonts w:ascii="Times New Roman" w:eastAsia="SimSun" w:hAnsi="Times New Roman" w:cs="Times New Roman"/>
          <w:sz w:val="18"/>
          <w:szCs w:val="18"/>
        </w:rPr>
        <w:t>single factor independent prognosis</w:t>
      </w:r>
      <w:r w:rsidR="00DB1646" w:rsidRPr="00634CFE">
        <w:rPr>
          <w:rFonts w:ascii="Times New Roman" w:eastAsia="SimSun" w:hAnsi="Times New Roman" w:cs="Times New Roman" w:hint="eastAsia"/>
          <w:sz w:val="18"/>
          <w:szCs w:val="18"/>
        </w:rPr>
        <w:t xml:space="preserve"> (A) and </w:t>
      </w:r>
      <w:r w:rsidR="00DB1646" w:rsidRPr="00634CFE">
        <w:rPr>
          <w:rFonts w:ascii="Times New Roman" w:eastAsia="SimSun" w:hAnsi="Times New Roman" w:cs="Times New Roman"/>
          <w:sz w:val="18"/>
          <w:szCs w:val="18"/>
        </w:rPr>
        <w:t>multifactor independent prognosis</w:t>
      </w:r>
      <w:r w:rsidR="00DB1646" w:rsidRPr="00634CFE">
        <w:rPr>
          <w:rFonts w:ascii="Times New Roman" w:eastAsia="SimSun" w:hAnsi="Times New Roman" w:cs="Times New Roman" w:hint="eastAsia"/>
          <w:sz w:val="18"/>
          <w:szCs w:val="18"/>
        </w:rPr>
        <w:t xml:space="preserve"> (B). </w:t>
      </w:r>
    </w:p>
    <w:p w14:paraId="2356D152" w14:textId="77777777" w:rsidR="00630960" w:rsidRPr="00634CFE" w:rsidRDefault="00630960" w:rsidP="00630960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Abbreviations: GGT, gamma-glutamyl transferase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; 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TBIL, total bilirubin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; 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DBIL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, 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direct bilirubin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; 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IBIL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,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indirect bilirubin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; 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TP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, 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total protein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; 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ALB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,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albumin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; 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UA,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 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uric acid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; CREA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,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 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creatinine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;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UREA, 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urea nitrogen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; UCR, 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urea nitrogen-to-creatinine ratio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.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</w:p>
    <w:p w14:paraId="697D248A" w14:textId="77777777" w:rsidR="00DB1646" w:rsidRPr="00634CFE" w:rsidRDefault="00DB1646" w:rsidP="00DB1646">
      <w:pPr>
        <w:widowControl/>
        <w:rPr>
          <w:rFonts w:ascii="Times New Roman" w:eastAsia="SimSun" w:hAnsi="Times New Roman" w:cs="Times New Roman"/>
          <w:noProof/>
          <w:kern w:val="0"/>
          <w:sz w:val="22"/>
          <w:szCs w:val="22"/>
        </w:rPr>
      </w:pPr>
    </w:p>
    <w:p w14:paraId="03C96AED" w14:textId="77777777" w:rsidR="00DB1646" w:rsidRPr="00634CFE" w:rsidRDefault="00DB1646" w:rsidP="00DB1646">
      <w:pPr>
        <w:widowControl/>
        <w:rPr>
          <w:rFonts w:ascii="Times New Roman" w:eastAsia="SimSun" w:hAnsi="Times New Roman" w:cs="Times New Roman"/>
          <w:noProof/>
          <w:kern w:val="0"/>
          <w:sz w:val="22"/>
          <w:szCs w:val="22"/>
        </w:rPr>
      </w:pPr>
    </w:p>
    <w:p w14:paraId="6117B321" w14:textId="77777777" w:rsidR="00DB1646" w:rsidRPr="00634CFE" w:rsidRDefault="00DB1646" w:rsidP="00DB1646">
      <w:pPr>
        <w:widowControl/>
        <w:rPr>
          <w:rFonts w:ascii="Times New Roman" w:eastAsia="SimSun" w:hAnsi="Times New Roman" w:cs="Times New Roman"/>
          <w:kern w:val="0"/>
          <w:sz w:val="22"/>
          <w:szCs w:val="22"/>
        </w:rPr>
      </w:pPr>
      <w:r w:rsidRPr="00634CFE">
        <w:rPr>
          <w:rFonts w:ascii="Times New Roman" w:eastAsia="SimSun" w:hAnsi="Times New Roman" w:cs="Times New Roman" w:hint="eastAsia"/>
          <w:noProof/>
          <w:kern w:val="0"/>
          <w:sz w:val="22"/>
          <w:szCs w:val="22"/>
        </w:rPr>
        <w:lastRenderedPageBreak/>
        <w:drawing>
          <wp:inline distT="0" distB="0" distL="0" distR="0" wp14:anchorId="3EB05707" wp14:editId="0E0777CB">
            <wp:extent cx="3161657" cy="3179928"/>
            <wp:effectExtent l="0" t="0" r="1270" b="1905"/>
            <wp:docPr id="325929278" name="图片 1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5929278" name="图片 12" descr="图表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7442" cy="3185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8D3FA" w14:textId="5D58CBE2" w:rsidR="00DB1646" w:rsidRPr="00634CFE" w:rsidRDefault="00544E08" w:rsidP="00DB1646">
      <w:pPr>
        <w:widowControl/>
        <w:jc w:val="left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634CFE">
        <w:rPr>
          <w:rFonts w:ascii="Times New Roman" w:hAnsi="Times New Roman" w:cs="Times New Roman" w:hint="eastAsia"/>
          <w:b/>
          <w:bCs/>
          <w:sz w:val="18"/>
          <w:szCs w:val="18"/>
          <w:shd w:val="clear" w:color="auto" w:fill="FFFFFF"/>
        </w:rPr>
        <w:t>Figure</w:t>
      </w:r>
      <w:r w:rsidR="00DB1646" w:rsidRPr="00634CFE">
        <w:rPr>
          <w:rFonts w:ascii="Times New Roman" w:hAnsi="Times New Roman" w:cs="Times New Roman" w:hint="eastAsia"/>
          <w:b/>
          <w:bCs/>
          <w:sz w:val="18"/>
          <w:szCs w:val="18"/>
          <w:shd w:val="clear" w:color="auto" w:fill="FFFFFF"/>
        </w:rPr>
        <w:t xml:space="preserve"> S2</w:t>
      </w:r>
      <w:r w:rsidR="00DB1646"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Heatmap of pairwise correlation coefficients among variables in the dataset.</w:t>
      </w:r>
    </w:p>
    <w:p w14:paraId="318564A7" w14:textId="10F485B8" w:rsidR="00C7153B" w:rsidRPr="00634CFE" w:rsidRDefault="00341351" w:rsidP="00C7153B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Abbreviations: GGT, gamma-glutamyl transferase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; 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TBIL, total bilirubin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; 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DBIL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, 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direct bilirubin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; 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IBIL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,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indirect bilirubin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; 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TP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, 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total protein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; 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ALB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,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albumin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; 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UA,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 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uric acid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; CREA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,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 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creatinine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;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UREA, 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urea nitrogen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; UCR, </w:t>
      </w:r>
      <w:r w:rsidRPr="00634CFE">
        <w:rPr>
          <w:rFonts w:ascii="Times New Roman" w:hAnsi="Times New Roman" w:cs="Times New Roman"/>
          <w:sz w:val="18"/>
          <w:szCs w:val="18"/>
          <w:shd w:val="clear" w:color="auto" w:fill="FFFFFF"/>
        </w:rPr>
        <w:t>urea nitrogen-to-creatinine ratio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.</w:t>
      </w:r>
    </w:p>
    <w:p w14:paraId="28C31814" w14:textId="77777777" w:rsidR="00C7153B" w:rsidRPr="00634CFE" w:rsidRDefault="00C7153B" w:rsidP="00DB1646">
      <w:pPr>
        <w:widowControl/>
        <w:jc w:val="left"/>
        <w:rPr>
          <w:rFonts w:ascii="Times New Roman" w:eastAsia="DengXian" w:hAnsi="Times New Roman" w:cs="Times New Roman"/>
          <w:kern w:val="0"/>
          <w:sz w:val="22"/>
          <w:szCs w:val="22"/>
        </w:rPr>
      </w:pPr>
    </w:p>
    <w:p w14:paraId="10707271" w14:textId="77777777" w:rsidR="00EB791C" w:rsidRPr="00634CFE" w:rsidRDefault="00EB791C" w:rsidP="00DB1646">
      <w:pPr>
        <w:widowControl/>
        <w:jc w:val="left"/>
        <w:rPr>
          <w:rFonts w:ascii="Times New Roman" w:eastAsia="DengXian" w:hAnsi="Times New Roman" w:cs="Times New Roman"/>
          <w:kern w:val="0"/>
          <w:sz w:val="22"/>
          <w:szCs w:val="22"/>
        </w:rPr>
      </w:pPr>
    </w:p>
    <w:p w14:paraId="246BE546" w14:textId="30B87C85" w:rsidR="00C7153B" w:rsidRPr="00634CFE" w:rsidRDefault="00861823" w:rsidP="00DB1646">
      <w:pPr>
        <w:widowControl/>
        <w:jc w:val="left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634CFE">
        <w:rPr>
          <w:rFonts w:ascii="Times New Roman" w:eastAsia="Segoe UI" w:hAnsi="Times New Roman" w:cs="Times New Roman" w:hint="eastAsia"/>
          <w:b/>
          <w:bCs/>
          <w:sz w:val="18"/>
          <w:szCs w:val="18"/>
          <w:shd w:val="clear" w:color="auto" w:fill="FFFFFF"/>
        </w:rPr>
        <w:t>Table S2</w:t>
      </w:r>
      <w:r w:rsidRPr="00634CFE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 xml:space="preserve"> </w:t>
      </w:r>
      <w:r w:rsidRPr="00634CFE">
        <w:rPr>
          <w:rFonts w:ascii="Times New Roman" w:eastAsia="Segoe UI" w:hAnsi="Times New Roman" w:cs="Times New Roman"/>
          <w:sz w:val="18"/>
          <w:szCs w:val="18"/>
          <w:shd w:val="clear" w:color="auto" w:fill="FFFFFF"/>
        </w:rPr>
        <w:t>Model evaluation metrics</w:t>
      </w:r>
      <w:r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091"/>
        <w:gridCol w:w="2020"/>
        <w:gridCol w:w="1843"/>
      </w:tblGrid>
      <w:tr w:rsidR="00634CFE" w:rsidRPr="00634CFE" w14:paraId="0B9680F2" w14:textId="77777777" w:rsidTr="00C947F7">
        <w:trPr>
          <w:tblHeader/>
        </w:trPr>
        <w:tc>
          <w:tcPr>
            <w:tcW w:w="209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4BA90" w14:textId="1EAAB8FB" w:rsidR="00EB791C" w:rsidRPr="00634CFE" w:rsidRDefault="00B3694B" w:rsidP="00EB79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Evaluation metrics</w:t>
            </w:r>
          </w:p>
        </w:tc>
        <w:tc>
          <w:tcPr>
            <w:tcW w:w="20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5BD71" w14:textId="3540B922" w:rsidR="00EB791C" w:rsidRPr="00634CFE" w:rsidRDefault="00EB791C" w:rsidP="00EB79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Training Set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DB376" w14:textId="35E08308" w:rsidR="00EB791C" w:rsidRPr="00634CFE" w:rsidRDefault="00EB791C" w:rsidP="00EB79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Testing Set</w:t>
            </w:r>
          </w:p>
        </w:tc>
      </w:tr>
      <w:tr w:rsidR="00634CFE" w:rsidRPr="00634CFE" w14:paraId="16173BB4" w14:textId="77777777" w:rsidTr="00C947F7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00C3B" w14:textId="2BB43EB9" w:rsidR="00EB791C" w:rsidRPr="00634CFE" w:rsidRDefault="00EB791C" w:rsidP="00EB79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PPV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2009C" w14:textId="20E34A50" w:rsidR="00EB791C" w:rsidRPr="00634CFE" w:rsidRDefault="00EB791C" w:rsidP="00EB79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.846 (0.802, 0.8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E3DF6" w14:textId="752DB455" w:rsidR="00EB791C" w:rsidRPr="00634CFE" w:rsidRDefault="00EB791C" w:rsidP="00EB79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.807 (0.728, 0.882)</w:t>
            </w:r>
          </w:p>
        </w:tc>
      </w:tr>
      <w:tr w:rsidR="00634CFE" w:rsidRPr="00634CFE" w14:paraId="7321A4F1" w14:textId="77777777" w:rsidTr="00C947F7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F95FF" w14:textId="1A492578" w:rsidR="00EB791C" w:rsidRPr="00634CFE" w:rsidRDefault="00EB791C" w:rsidP="00EB79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bookmarkStart w:id="0" w:name="OLE_LINK12"/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NPV</w:t>
            </w:r>
            <w:bookmarkEnd w:id="0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A5020" w14:textId="032F332E" w:rsidR="00EB791C" w:rsidRPr="00634CFE" w:rsidRDefault="00EB791C" w:rsidP="00EB79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.880 (0.856, 0.9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09219" w14:textId="44CB233C" w:rsidR="00EB791C" w:rsidRPr="00634CFE" w:rsidRDefault="00EB791C" w:rsidP="00EB79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.865 (0.823, 0.906)</w:t>
            </w:r>
          </w:p>
        </w:tc>
      </w:tr>
      <w:tr w:rsidR="00634CFE" w:rsidRPr="00634CFE" w14:paraId="2AFA799E" w14:textId="77777777" w:rsidTr="00C947F7">
        <w:tc>
          <w:tcPr>
            <w:tcW w:w="20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A217D" w14:textId="3A6E4411" w:rsidR="00EB791C" w:rsidRPr="00634CFE" w:rsidRDefault="00EB791C" w:rsidP="00EB79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Brier Scor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37B9F" w14:textId="3DD5DA06" w:rsidR="00EB791C" w:rsidRPr="00634CFE" w:rsidRDefault="00EB791C" w:rsidP="00EB79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.092 (0.079, 0.10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A59FA" w14:textId="0B02628C" w:rsidR="00EB791C" w:rsidRPr="00634CFE" w:rsidRDefault="00EB791C" w:rsidP="00EB791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.110 (0.089, 0.130)</w:t>
            </w:r>
          </w:p>
        </w:tc>
      </w:tr>
    </w:tbl>
    <w:p w14:paraId="03CB01AF" w14:textId="068FDE85" w:rsidR="00C7153B" w:rsidRPr="00634CFE" w:rsidRDefault="00861823" w:rsidP="00DB1646">
      <w:pPr>
        <w:widowControl/>
        <w:jc w:val="left"/>
        <w:rPr>
          <w:rFonts w:ascii="Times New Roman" w:eastAsia="DengXian" w:hAnsi="Times New Roman" w:cs="Times New Roman"/>
          <w:kern w:val="0"/>
          <w:sz w:val="22"/>
          <w:szCs w:val="22"/>
        </w:rPr>
      </w:pPr>
      <w:r w:rsidRPr="00634CFE">
        <w:rPr>
          <w:rFonts w:ascii="Times New Roman" w:eastAsia="Arial" w:hAnsi="Times New Roman" w:cs="Times New Roman"/>
          <w:sz w:val="18"/>
          <w:szCs w:val="18"/>
        </w:rPr>
        <w:t>Abbreviations:</w:t>
      </w:r>
      <w:r w:rsidRPr="00634CFE">
        <w:rPr>
          <w:rFonts w:ascii="Times New Roman" w:eastAsia="DengXian" w:hAnsi="Times New Roman" w:cs="Times New Roman" w:hint="eastAsia"/>
          <w:kern w:val="0"/>
          <w:sz w:val="18"/>
          <w:szCs w:val="18"/>
        </w:rPr>
        <w:t xml:space="preserve"> PPV</w:t>
      </w:r>
      <w:r w:rsidR="00F629BE" w:rsidRPr="00634CFE">
        <w:rPr>
          <w:rFonts w:ascii="Times New Roman" w:eastAsia="DengXian" w:hAnsi="Times New Roman" w:cs="Times New Roman" w:hint="eastAsia"/>
          <w:kern w:val="0"/>
          <w:sz w:val="18"/>
          <w:szCs w:val="18"/>
        </w:rPr>
        <w:t>, positive predictive value;</w:t>
      </w:r>
      <w:r w:rsidRPr="00634CFE">
        <w:rPr>
          <w:rFonts w:ascii="Times New Roman" w:eastAsia="DengXian" w:hAnsi="Times New Roman" w:cs="Times New Roman" w:hint="eastAsia"/>
          <w:kern w:val="0"/>
          <w:sz w:val="18"/>
          <w:szCs w:val="18"/>
        </w:rPr>
        <w:t xml:space="preserve"> NPV</w:t>
      </w:r>
      <w:r w:rsidR="00F629BE" w:rsidRPr="00634CFE">
        <w:rPr>
          <w:rFonts w:ascii="Times New Roman" w:eastAsia="DengXian" w:hAnsi="Times New Roman" w:cs="Times New Roman" w:hint="eastAsia"/>
          <w:kern w:val="0"/>
          <w:sz w:val="18"/>
          <w:szCs w:val="18"/>
        </w:rPr>
        <w:t>, negative predictive value</w:t>
      </w:r>
    </w:p>
    <w:p w14:paraId="58DAC262" w14:textId="77777777" w:rsidR="00C7153B" w:rsidRPr="00634CFE" w:rsidRDefault="00C7153B" w:rsidP="00DB1646">
      <w:pPr>
        <w:widowControl/>
        <w:jc w:val="left"/>
        <w:rPr>
          <w:rFonts w:ascii="Times New Roman" w:eastAsia="DengXian" w:hAnsi="Times New Roman" w:cs="Times New Roman"/>
          <w:kern w:val="0"/>
          <w:sz w:val="22"/>
          <w:szCs w:val="22"/>
        </w:rPr>
      </w:pPr>
    </w:p>
    <w:p w14:paraId="4E323417" w14:textId="77777777" w:rsidR="00C7153B" w:rsidRPr="00634CFE" w:rsidRDefault="00C7153B" w:rsidP="00DB1646">
      <w:pPr>
        <w:widowControl/>
        <w:jc w:val="left"/>
        <w:rPr>
          <w:rFonts w:ascii="Times New Roman" w:eastAsia="DengXian" w:hAnsi="Times New Roman" w:cs="Times New Roman"/>
          <w:kern w:val="0"/>
          <w:sz w:val="22"/>
          <w:szCs w:val="22"/>
        </w:rPr>
      </w:pPr>
    </w:p>
    <w:p w14:paraId="4097D5CD" w14:textId="69C3D3CE" w:rsidR="00C721F9" w:rsidRPr="00634CFE" w:rsidRDefault="00B8276F" w:rsidP="00DB1646">
      <w:pPr>
        <w:widowControl/>
        <w:jc w:val="left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634CFE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587F17" w:rsidRPr="00634CFE">
        <w:rPr>
          <w:rFonts w:ascii="Times New Roman" w:hAnsi="Times New Roman" w:cs="Times New Roman" w:hint="eastAsia"/>
          <w:b/>
          <w:bCs/>
          <w:sz w:val="18"/>
          <w:szCs w:val="18"/>
        </w:rPr>
        <w:t>3</w:t>
      </w:r>
      <w:r w:rsidR="000321A4" w:rsidRPr="00634CFE">
        <w:rPr>
          <w:rFonts w:ascii="Times New Roman" w:hAnsi="Times New Roman" w:cs="Times New Roman" w:hint="eastAsia"/>
          <w:b/>
          <w:bCs/>
        </w:rPr>
        <w:t xml:space="preserve"> </w:t>
      </w:r>
      <w:r w:rsidR="001D14C3" w:rsidRPr="00634CFE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 xml:space="preserve">Comparison of </w:t>
      </w:r>
      <w:r w:rsidR="00675E98"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d</w:t>
      </w:r>
      <w:r w:rsidR="001D14C3" w:rsidRPr="00634CFE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 xml:space="preserve">isease </w:t>
      </w:r>
      <w:r w:rsidR="00675E98"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r</w:t>
      </w:r>
      <w:r w:rsidR="001D14C3" w:rsidRPr="00634CFE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 xml:space="preserve">isk </w:t>
      </w:r>
      <w:r w:rsidR="00675E98"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p</w:t>
      </w:r>
      <w:r w:rsidR="001D14C3" w:rsidRPr="00634CFE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 xml:space="preserve">redictors in MS </w:t>
      </w:r>
      <w:r w:rsidR="00675E98"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p</w:t>
      </w:r>
      <w:r w:rsidR="001D14C3" w:rsidRPr="00634CFE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 xml:space="preserve">atients </w:t>
      </w:r>
      <w:r w:rsidR="00675E98"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s</w:t>
      </w:r>
      <w:r w:rsidR="001D14C3" w:rsidRPr="00634CFE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 xml:space="preserve">tratified by </w:t>
      </w:r>
      <w:r w:rsidR="00675E98"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d</w:t>
      </w:r>
      <w:r w:rsidR="001D14C3" w:rsidRPr="00634CFE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 xml:space="preserve">isease </w:t>
      </w:r>
      <w:r w:rsidR="00675E98"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d</w:t>
      </w:r>
      <w:r w:rsidR="001D14C3" w:rsidRPr="00634CFE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>uration</w:t>
      </w:r>
      <w:r w:rsidR="00675E98"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091"/>
        <w:gridCol w:w="1732"/>
        <w:gridCol w:w="1932"/>
        <w:gridCol w:w="1016"/>
      </w:tblGrid>
      <w:tr w:rsidR="00634CFE" w:rsidRPr="00634CFE" w14:paraId="0D368BC3" w14:textId="77777777" w:rsidTr="003A64A9">
        <w:trPr>
          <w:tblHeader/>
        </w:trPr>
        <w:tc>
          <w:tcPr>
            <w:tcW w:w="209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A70BA" w14:textId="77777777" w:rsidR="00FC5322" w:rsidRPr="00634CFE" w:rsidRDefault="00FC5322" w:rsidP="003A6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bookmarkStart w:id="1" w:name="_Hlk195014971"/>
            <w:r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73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BB586" w14:textId="738041CA" w:rsidR="00FC5322" w:rsidRPr="00634CFE" w:rsidRDefault="00FC5322" w:rsidP="003A6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&lt;</w:t>
            </w:r>
            <w:r w:rsidR="00B1012E"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4</w:t>
            </w:r>
            <w:r w:rsidR="00427F05"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 Years</w:t>
            </w:r>
          </w:p>
          <w:p w14:paraId="4CA37D1D" w14:textId="04DBA5F1" w:rsidR="00262D7C" w:rsidRPr="00634CFE" w:rsidRDefault="00262D7C" w:rsidP="003A6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N=205</w:t>
            </w:r>
          </w:p>
        </w:tc>
        <w:tc>
          <w:tcPr>
            <w:tcW w:w="193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2277A" w14:textId="15A80D4E" w:rsidR="00FC5322" w:rsidRPr="00634CFE" w:rsidRDefault="00E629EF" w:rsidP="003A6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≥</w:t>
            </w: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4</w:t>
            </w:r>
            <w:r w:rsidR="00427F05"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 Years</w:t>
            </w:r>
          </w:p>
          <w:p w14:paraId="3703B0F4" w14:textId="67147F61" w:rsidR="00262D7C" w:rsidRPr="00634CFE" w:rsidRDefault="00262D7C" w:rsidP="003A6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N=219</w:t>
            </w:r>
          </w:p>
        </w:tc>
        <w:tc>
          <w:tcPr>
            <w:tcW w:w="101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85E4E" w14:textId="77777777" w:rsidR="00FC5322" w:rsidRPr="00634CFE" w:rsidRDefault="00FC5322" w:rsidP="003A6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 value</w:t>
            </w:r>
          </w:p>
        </w:tc>
      </w:tr>
      <w:tr w:rsidR="00634CFE" w:rsidRPr="00634CFE" w14:paraId="715AE7A2" w14:textId="77777777" w:rsidTr="003A64A9">
        <w:tc>
          <w:tcPr>
            <w:tcW w:w="20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37B4F" w14:textId="41638944" w:rsidR="00FC5322" w:rsidRPr="00634CFE" w:rsidRDefault="00FC5322" w:rsidP="003A6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LB</w:t>
            </w:r>
            <w:r w:rsidR="00534B59"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(g/L)</w:t>
            </w:r>
          </w:p>
        </w:tc>
        <w:tc>
          <w:tcPr>
            <w:tcW w:w="173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E531A" w14:textId="77777777" w:rsidR="00FC5322" w:rsidRPr="00634CFE" w:rsidRDefault="00FC5322" w:rsidP="003A6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0.4 (38.8, 42.3)</w:t>
            </w:r>
          </w:p>
        </w:tc>
        <w:tc>
          <w:tcPr>
            <w:tcW w:w="193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6D846" w14:textId="77777777" w:rsidR="00FC5322" w:rsidRPr="00634CFE" w:rsidRDefault="00FC5322" w:rsidP="003A6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0.7 (38.4, 43.1)</w:t>
            </w:r>
          </w:p>
        </w:tc>
        <w:tc>
          <w:tcPr>
            <w:tcW w:w="101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3C861" w14:textId="77777777" w:rsidR="00FC5322" w:rsidRPr="00634CFE" w:rsidRDefault="00FC5322" w:rsidP="003A6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38</w:t>
            </w:r>
          </w:p>
        </w:tc>
      </w:tr>
      <w:tr w:rsidR="00634CFE" w:rsidRPr="00634CFE" w14:paraId="04BA97FB" w14:textId="77777777" w:rsidTr="003A64A9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52D1C" w14:textId="6FAF5A26" w:rsidR="00FC5322" w:rsidRPr="00634CFE" w:rsidRDefault="00FC5322" w:rsidP="003A6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GT</w:t>
            </w:r>
            <w:r w:rsidR="00534B59"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534B59"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</w:t>
            </w:r>
            <w:r w:rsidR="00534B59"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U/L</w:t>
            </w:r>
            <w:r w:rsidR="00534B59"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05D5E" w14:textId="77777777" w:rsidR="00FC5322" w:rsidRPr="00634CFE" w:rsidRDefault="00FC5322" w:rsidP="003A6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 (13, 2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AC2F4" w14:textId="77777777" w:rsidR="00FC5322" w:rsidRPr="00634CFE" w:rsidRDefault="00FC5322" w:rsidP="003A6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 (12.5, 2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5E262" w14:textId="77777777" w:rsidR="00FC5322" w:rsidRPr="00634CFE" w:rsidRDefault="00FC5322" w:rsidP="003A6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12</w:t>
            </w:r>
          </w:p>
        </w:tc>
      </w:tr>
      <w:tr w:rsidR="00634CFE" w:rsidRPr="00634CFE" w14:paraId="50DC43EF" w14:textId="77777777" w:rsidTr="003A64A9"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52B83" w14:textId="07F68C74" w:rsidR="00FC5322" w:rsidRPr="00634CFE" w:rsidRDefault="00B8276F" w:rsidP="003A6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BIL</w:t>
            </w:r>
            <w:r w:rsidR="00534B59"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534B59"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</w:t>
            </w:r>
            <w:r w:rsidR="00534B59"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u mol/L</w:t>
            </w:r>
            <w:r w:rsidR="00534B59"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30454" w14:textId="77777777" w:rsidR="00FC5322" w:rsidRPr="00634CFE" w:rsidRDefault="00FC5322" w:rsidP="003A6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.8 (11.5, 16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9C5C9" w14:textId="77777777" w:rsidR="00FC5322" w:rsidRPr="00634CFE" w:rsidRDefault="00FC5322" w:rsidP="003A6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.6 (11.85, 16.9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57D7E" w14:textId="77777777" w:rsidR="00FC5322" w:rsidRPr="00634CFE" w:rsidRDefault="00FC5322" w:rsidP="003A64A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45</w:t>
            </w:r>
          </w:p>
        </w:tc>
      </w:tr>
      <w:tr w:rsidR="00634CFE" w:rsidRPr="00634CFE" w14:paraId="77C18AAA" w14:textId="77777777" w:rsidTr="003A64A9">
        <w:tc>
          <w:tcPr>
            <w:tcW w:w="20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4EC25" w14:textId="703CB5B0" w:rsidR="008602A3" w:rsidRPr="00634CFE" w:rsidRDefault="008602A3" w:rsidP="008602A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CR</w:t>
            </w: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*10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3FB24" w14:textId="176B45BD" w:rsidR="008602A3" w:rsidRPr="00634CFE" w:rsidRDefault="008602A3" w:rsidP="008602A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58 (8.43, 12.2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67AA9" w14:textId="220CD41C" w:rsidR="008602A3" w:rsidRPr="00634CFE" w:rsidRDefault="008602A3" w:rsidP="008602A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.03 (8.115, 12.265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C4C21" w14:textId="569D6BC8" w:rsidR="008602A3" w:rsidRPr="00634CFE" w:rsidRDefault="008602A3" w:rsidP="008602A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22</w:t>
            </w:r>
          </w:p>
        </w:tc>
      </w:tr>
    </w:tbl>
    <w:bookmarkEnd w:id="1"/>
    <w:p w14:paraId="45CC166A" w14:textId="3A39D3C4" w:rsidR="005D235B" w:rsidRPr="00634CFE" w:rsidRDefault="005D235B" w:rsidP="00B8276F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 w:rsidRPr="00634CFE">
        <w:rPr>
          <w:rFonts w:ascii="Times New Roman" w:eastAsia="Arial" w:hAnsi="Times New Roman" w:cs="Times New Roman"/>
          <w:sz w:val="18"/>
          <w:szCs w:val="18"/>
        </w:rPr>
        <w:t xml:space="preserve">Notes: </w:t>
      </w:r>
      <w:r w:rsidRPr="00634CFE">
        <w:rPr>
          <w:rFonts w:ascii="Times New Roman" w:eastAsia="Arial" w:hAnsi="Times New Roman" w:cs="Times New Roman" w:hint="eastAsia"/>
          <w:sz w:val="18"/>
          <w:szCs w:val="18"/>
        </w:rPr>
        <w:t xml:space="preserve">Categorization of </w:t>
      </w:r>
      <w:r w:rsidRPr="00634CFE">
        <w:rPr>
          <w:rFonts w:ascii="Times New Roman" w:hAnsi="Times New Roman" w:cs="Times New Roman" w:hint="eastAsia"/>
          <w:sz w:val="18"/>
          <w:szCs w:val="18"/>
        </w:rPr>
        <w:t>MS p</w:t>
      </w:r>
      <w:r w:rsidRPr="00634CFE">
        <w:rPr>
          <w:rFonts w:ascii="Times New Roman" w:eastAsia="Arial" w:hAnsi="Times New Roman" w:cs="Times New Roman" w:hint="eastAsia"/>
          <w:sz w:val="18"/>
          <w:szCs w:val="18"/>
        </w:rPr>
        <w:t xml:space="preserve">atients into </w:t>
      </w:r>
      <w:r w:rsidRPr="00634CFE">
        <w:rPr>
          <w:rFonts w:ascii="Times New Roman" w:hAnsi="Times New Roman" w:cs="Times New Roman" w:hint="eastAsia"/>
          <w:sz w:val="18"/>
          <w:szCs w:val="18"/>
        </w:rPr>
        <w:t>t</w:t>
      </w:r>
      <w:r w:rsidRPr="00634CFE">
        <w:rPr>
          <w:rFonts w:ascii="Times New Roman" w:eastAsia="Arial" w:hAnsi="Times New Roman" w:cs="Times New Roman" w:hint="eastAsia"/>
          <w:sz w:val="18"/>
          <w:szCs w:val="18"/>
        </w:rPr>
        <w:t xml:space="preserve">wo </w:t>
      </w:r>
      <w:r w:rsidRPr="00634CFE">
        <w:rPr>
          <w:rFonts w:ascii="Times New Roman" w:hAnsi="Times New Roman" w:cs="Times New Roman" w:hint="eastAsia"/>
          <w:sz w:val="18"/>
          <w:szCs w:val="18"/>
        </w:rPr>
        <w:t>g</w:t>
      </w:r>
      <w:r w:rsidRPr="00634CFE">
        <w:rPr>
          <w:rFonts w:ascii="Times New Roman" w:eastAsia="Arial" w:hAnsi="Times New Roman" w:cs="Times New Roman" w:hint="eastAsia"/>
          <w:sz w:val="18"/>
          <w:szCs w:val="18"/>
        </w:rPr>
        <w:t xml:space="preserve">roups </w:t>
      </w:r>
      <w:r w:rsidRPr="00634CFE">
        <w:rPr>
          <w:rFonts w:ascii="Times New Roman" w:hAnsi="Times New Roman" w:cs="Times New Roman" w:hint="eastAsia"/>
          <w:sz w:val="18"/>
          <w:szCs w:val="18"/>
        </w:rPr>
        <w:t>a</w:t>
      </w:r>
      <w:r w:rsidRPr="00634CFE">
        <w:rPr>
          <w:rFonts w:ascii="Times New Roman" w:eastAsia="Arial" w:hAnsi="Times New Roman" w:cs="Times New Roman" w:hint="eastAsia"/>
          <w:sz w:val="18"/>
          <w:szCs w:val="18"/>
        </w:rPr>
        <w:t xml:space="preserve">ccording to </w:t>
      </w:r>
      <w:r w:rsidRPr="00634CFE">
        <w:rPr>
          <w:rFonts w:ascii="Times New Roman" w:hAnsi="Times New Roman" w:cs="Times New Roman" w:hint="eastAsia"/>
          <w:sz w:val="18"/>
          <w:szCs w:val="18"/>
        </w:rPr>
        <w:t>m</w:t>
      </w:r>
      <w:r w:rsidRPr="00634CFE">
        <w:rPr>
          <w:rFonts w:ascii="Times New Roman" w:eastAsia="Arial" w:hAnsi="Times New Roman" w:cs="Times New Roman" w:hint="eastAsia"/>
          <w:sz w:val="18"/>
          <w:szCs w:val="18"/>
        </w:rPr>
        <w:t xml:space="preserve">edian </w:t>
      </w:r>
      <w:r w:rsidRPr="00634CFE">
        <w:rPr>
          <w:rFonts w:ascii="Times New Roman" w:hAnsi="Times New Roman" w:cs="Times New Roman" w:hint="eastAsia"/>
          <w:sz w:val="18"/>
          <w:szCs w:val="18"/>
        </w:rPr>
        <w:t>d</w:t>
      </w:r>
      <w:r w:rsidRPr="00634CFE">
        <w:rPr>
          <w:rFonts w:ascii="Times New Roman" w:eastAsia="Arial" w:hAnsi="Times New Roman" w:cs="Times New Roman" w:hint="eastAsia"/>
          <w:sz w:val="18"/>
          <w:szCs w:val="18"/>
        </w:rPr>
        <w:t xml:space="preserve">isease </w:t>
      </w:r>
      <w:r w:rsidRPr="00634CFE">
        <w:rPr>
          <w:rFonts w:ascii="Times New Roman" w:hAnsi="Times New Roman" w:cs="Times New Roman" w:hint="eastAsia"/>
          <w:sz w:val="18"/>
          <w:szCs w:val="18"/>
        </w:rPr>
        <w:t>d</w:t>
      </w:r>
      <w:r w:rsidRPr="00634CFE">
        <w:rPr>
          <w:rFonts w:ascii="Times New Roman" w:eastAsia="Arial" w:hAnsi="Times New Roman" w:cs="Times New Roman" w:hint="eastAsia"/>
          <w:sz w:val="18"/>
          <w:szCs w:val="18"/>
        </w:rPr>
        <w:t xml:space="preserve">uration: &lt;4 Years and </w:t>
      </w:r>
      <w:r w:rsidRPr="00634CFE">
        <w:rPr>
          <w:rFonts w:ascii="Times New Roman" w:eastAsia="Arial" w:hAnsi="Times New Roman" w:cs="Times New Roman" w:hint="eastAsia"/>
          <w:sz w:val="18"/>
          <w:szCs w:val="18"/>
        </w:rPr>
        <w:t>≥</w:t>
      </w:r>
      <w:r w:rsidRPr="00634CFE">
        <w:rPr>
          <w:rFonts w:ascii="Times New Roman" w:eastAsia="Arial" w:hAnsi="Times New Roman" w:cs="Times New Roman" w:hint="eastAsia"/>
          <w:sz w:val="18"/>
          <w:szCs w:val="18"/>
        </w:rPr>
        <w:t>4 Years</w:t>
      </w:r>
      <w:r w:rsidRPr="00634CFE">
        <w:rPr>
          <w:rFonts w:ascii="Times New Roman" w:hAnsi="Times New Roman" w:cs="Times New Roman" w:hint="eastAsia"/>
          <w:sz w:val="18"/>
          <w:szCs w:val="18"/>
        </w:rPr>
        <w:t>.</w:t>
      </w:r>
    </w:p>
    <w:p w14:paraId="0D3A342E" w14:textId="2E1BA929" w:rsidR="00B8276F" w:rsidRPr="00634CFE" w:rsidRDefault="00B8276F" w:rsidP="00B8276F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 w:rsidRPr="00634CFE">
        <w:rPr>
          <w:rFonts w:ascii="Times New Roman" w:eastAsia="Arial" w:hAnsi="Times New Roman" w:cs="Times New Roman"/>
          <w:sz w:val="18"/>
          <w:szCs w:val="18"/>
        </w:rPr>
        <w:t>Abbreviations: GGT, gamma-glutamyl transferase</w:t>
      </w:r>
      <w:r w:rsidRPr="00634CFE">
        <w:rPr>
          <w:rFonts w:ascii="Times New Roman" w:eastAsia="Arial" w:hAnsi="Times New Roman" w:cs="Times New Roman" w:hint="eastAsia"/>
          <w:sz w:val="18"/>
          <w:szCs w:val="18"/>
        </w:rPr>
        <w:t>;</w:t>
      </w:r>
      <w:r w:rsidRPr="00634CF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34CFE">
        <w:rPr>
          <w:rFonts w:ascii="Times New Roman" w:eastAsia="Arial" w:hAnsi="Times New Roman" w:cs="Times New Roman"/>
          <w:sz w:val="18"/>
          <w:szCs w:val="18"/>
        </w:rPr>
        <w:t>TBIL, total bilirubin</w:t>
      </w:r>
      <w:r w:rsidRPr="00634CFE">
        <w:rPr>
          <w:rFonts w:ascii="Times New Roman" w:eastAsia="Arial" w:hAnsi="Times New Roman" w:cs="Times New Roman" w:hint="eastAsia"/>
          <w:sz w:val="18"/>
          <w:szCs w:val="18"/>
        </w:rPr>
        <w:t>;</w:t>
      </w:r>
      <w:r w:rsidRPr="00634CF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34CFE">
        <w:rPr>
          <w:rFonts w:ascii="Times New Roman" w:eastAsia="Arial" w:hAnsi="Times New Roman" w:cs="Times New Roman"/>
          <w:sz w:val="18"/>
          <w:szCs w:val="18"/>
        </w:rPr>
        <w:t>ALB</w:t>
      </w:r>
      <w:r w:rsidRPr="00634CFE">
        <w:rPr>
          <w:rFonts w:ascii="Times New Roman" w:eastAsia="Arial" w:hAnsi="Times New Roman" w:cs="Times New Roman" w:hint="eastAsia"/>
          <w:sz w:val="18"/>
          <w:szCs w:val="18"/>
        </w:rPr>
        <w:t>,</w:t>
      </w:r>
      <w:r w:rsidRPr="00634CFE">
        <w:rPr>
          <w:rFonts w:ascii="Times New Roman" w:eastAsia="Arial" w:hAnsi="Times New Roman" w:cs="Times New Roman"/>
          <w:sz w:val="18"/>
          <w:szCs w:val="18"/>
        </w:rPr>
        <w:t xml:space="preserve"> albumin</w:t>
      </w:r>
      <w:r w:rsidRPr="00634CFE">
        <w:rPr>
          <w:rFonts w:ascii="Times New Roman" w:eastAsia="Arial" w:hAnsi="Times New Roman" w:cs="Times New Roman" w:hint="eastAsia"/>
          <w:sz w:val="18"/>
          <w:szCs w:val="18"/>
        </w:rPr>
        <w:t>;</w:t>
      </w:r>
      <w:r w:rsidRPr="00634CF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34CFE">
        <w:rPr>
          <w:rFonts w:ascii="Times New Roman" w:eastAsia="Arial" w:hAnsi="Times New Roman" w:cs="Times New Roman" w:hint="eastAsia"/>
          <w:sz w:val="18"/>
          <w:szCs w:val="18"/>
        </w:rPr>
        <w:t>UCR,</w:t>
      </w:r>
      <w:r w:rsidRPr="00634CF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34CFE">
        <w:rPr>
          <w:rFonts w:ascii="Times New Roman" w:eastAsia="Arial" w:hAnsi="Times New Roman" w:cs="Times New Roman"/>
          <w:sz w:val="18"/>
          <w:szCs w:val="18"/>
        </w:rPr>
        <w:t>urea nitrogen-to-creatinine ratio</w:t>
      </w:r>
      <w:r w:rsidRPr="00634CFE">
        <w:rPr>
          <w:rFonts w:ascii="Times New Roman" w:eastAsia="Arial" w:hAnsi="Times New Roman" w:cs="Times New Roman" w:hint="eastAsia"/>
          <w:sz w:val="18"/>
          <w:szCs w:val="18"/>
        </w:rPr>
        <w:t>.</w:t>
      </w:r>
      <w:r w:rsidRPr="00634CFE">
        <w:rPr>
          <w:rFonts w:ascii="Times New Roman" w:eastAsia="Arial" w:hAnsi="Times New Roman" w:cs="Times New Roman"/>
          <w:sz w:val="18"/>
          <w:szCs w:val="18"/>
        </w:rPr>
        <w:t xml:space="preserve"> </w:t>
      </w:r>
    </w:p>
    <w:p w14:paraId="2A4D3813" w14:textId="77777777" w:rsidR="003A64A9" w:rsidRPr="00634CFE" w:rsidRDefault="003A64A9" w:rsidP="00DB1646">
      <w:pPr>
        <w:widowControl/>
        <w:jc w:val="left"/>
        <w:rPr>
          <w:rFonts w:ascii="Times New Roman" w:eastAsia="DengXian" w:hAnsi="Times New Roman" w:cs="Times New Roman"/>
          <w:kern w:val="0"/>
          <w:sz w:val="22"/>
          <w:szCs w:val="22"/>
        </w:rPr>
      </w:pPr>
    </w:p>
    <w:p w14:paraId="59FE9CF7" w14:textId="77777777" w:rsidR="00CA37F2" w:rsidRPr="00634CFE" w:rsidRDefault="00CA37F2" w:rsidP="00DB1646">
      <w:pPr>
        <w:widowControl/>
        <w:jc w:val="left"/>
        <w:rPr>
          <w:rFonts w:ascii="Times New Roman" w:eastAsia="DengXian" w:hAnsi="Times New Roman" w:cs="Times New Roman"/>
          <w:kern w:val="0"/>
          <w:sz w:val="22"/>
          <w:szCs w:val="22"/>
        </w:rPr>
      </w:pPr>
    </w:p>
    <w:p w14:paraId="68C0BC1B" w14:textId="77777777" w:rsidR="00CA37F2" w:rsidRPr="00634CFE" w:rsidRDefault="00CA37F2" w:rsidP="00DB1646">
      <w:pPr>
        <w:widowControl/>
        <w:jc w:val="left"/>
        <w:rPr>
          <w:rFonts w:ascii="Times New Roman" w:eastAsia="DengXian" w:hAnsi="Times New Roman" w:cs="Times New Roman"/>
          <w:kern w:val="0"/>
          <w:sz w:val="22"/>
          <w:szCs w:val="22"/>
        </w:rPr>
      </w:pPr>
    </w:p>
    <w:p w14:paraId="607DCC5F" w14:textId="77777777" w:rsidR="003D6397" w:rsidRPr="00634CFE" w:rsidRDefault="003D6397" w:rsidP="00DB1646">
      <w:pPr>
        <w:widowControl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6A25AC98" w14:textId="065B2DEC" w:rsidR="00FC5322" w:rsidRPr="00634CFE" w:rsidRDefault="007062E0" w:rsidP="00DB1646">
      <w:pPr>
        <w:widowControl/>
        <w:jc w:val="left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634CFE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587F17" w:rsidRPr="00634CFE">
        <w:rPr>
          <w:rFonts w:ascii="Times New Roman" w:hAnsi="Times New Roman" w:cs="Times New Roman" w:hint="eastAsia"/>
          <w:b/>
          <w:bCs/>
          <w:sz w:val="18"/>
          <w:szCs w:val="18"/>
          <w:shd w:val="clear" w:color="auto" w:fill="FFFFFF"/>
        </w:rPr>
        <w:t>4</w:t>
      </w:r>
      <w:r w:rsidRPr="00634CFE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 xml:space="preserve"> </w:t>
      </w:r>
      <w:r w:rsidR="001D14C3" w:rsidRPr="00634CFE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 xml:space="preserve">Comparison of </w:t>
      </w:r>
      <w:r w:rsidR="0044049F"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d</w:t>
      </w:r>
      <w:r w:rsidR="001D14C3" w:rsidRPr="00634CFE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 xml:space="preserve">isease </w:t>
      </w:r>
      <w:r w:rsidR="0044049F"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r</w:t>
      </w:r>
      <w:r w:rsidR="001D14C3" w:rsidRPr="00634CFE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 xml:space="preserve">isk </w:t>
      </w:r>
      <w:r w:rsidR="0044049F"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p</w:t>
      </w:r>
      <w:r w:rsidR="001D14C3" w:rsidRPr="00634CFE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 xml:space="preserve">redictors in </w:t>
      </w:r>
      <w:r w:rsidR="0044049F"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MS</w:t>
      </w:r>
      <w:r w:rsidR="001D14C3" w:rsidRPr="00634CFE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 xml:space="preserve"> </w:t>
      </w:r>
      <w:r w:rsidR="0044049F"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P</w:t>
      </w:r>
      <w:r w:rsidR="001D14C3" w:rsidRPr="00634CFE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 xml:space="preserve">atients </w:t>
      </w:r>
      <w:r w:rsidR="0044049F"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S</w:t>
      </w:r>
      <w:r w:rsidR="001D14C3" w:rsidRPr="00634CFE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 xml:space="preserve">tratified by </w:t>
      </w:r>
      <w:r w:rsidR="0044049F"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b</w:t>
      </w:r>
      <w:r w:rsidR="001D14C3" w:rsidRPr="00634CFE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 xml:space="preserve">otulinum </w:t>
      </w:r>
      <w:r w:rsidR="0044049F"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t</w:t>
      </w:r>
      <w:r w:rsidR="001D14C3" w:rsidRPr="00634CFE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 xml:space="preserve">oxin </w:t>
      </w:r>
      <w:r w:rsidR="0044049F"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i</w:t>
      </w:r>
      <w:r w:rsidR="001D14C3" w:rsidRPr="00634CFE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 xml:space="preserve">njection </w:t>
      </w:r>
      <w:r w:rsidR="0044049F" w:rsidRPr="00634CFE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s</w:t>
      </w:r>
      <w:r w:rsidR="001D14C3" w:rsidRPr="00634CFE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>tatus</w:t>
      </w:r>
      <w:r w:rsidR="00DB55D3" w:rsidRPr="00634CFE">
        <w:rPr>
          <w:rFonts w:ascii="Times New Roman" w:eastAsia="Segoe UI" w:hAnsi="Times New Roman" w:cs="Times New Roman" w:hint="eastAsia"/>
          <w:sz w:val="18"/>
          <w:szCs w:val="18"/>
          <w:shd w:val="clear" w:color="auto" w:fill="FFFFFF"/>
        </w:rPr>
        <w:t>.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091"/>
        <w:gridCol w:w="1932"/>
        <w:gridCol w:w="1732"/>
        <w:gridCol w:w="1011"/>
      </w:tblGrid>
      <w:tr w:rsidR="00634CFE" w:rsidRPr="00634CFE" w14:paraId="3BCB9916" w14:textId="77777777" w:rsidTr="00C5515B">
        <w:trPr>
          <w:tblHeader/>
        </w:trPr>
        <w:tc>
          <w:tcPr>
            <w:tcW w:w="20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BA955" w14:textId="77777777" w:rsidR="00534B59" w:rsidRPr="00634CFE" w:rsidRDefault="00534B59" w:rsidP="00534B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93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4C6E8" w14:textId="1FF87F7B" w:rsidR="00A81872" w:rsidRPr="00634CFE" w:rsidRDefault="00A81872" w:rsidP="00534B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BTX- injected</w:t>
            </w:r>
          </w:p>
          <w:p w14:paraId="470BCD7D" w14:textId="3DE5D979" w:rsidR="00B711C8" w:rsidRPr="00634CFE" w:rsidRDefault="00B711C8" w:rsidP="00534B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N=299</w:t>
            </w:r>
          </w:p>
        </w:tc>
        <w:tc>
          <w:tcPr>
            <w:tcW w:w="173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38526" w14:textId="668AED7E" w:rsidR="001E67D2" w:rsidRPr="00634CFE" w:rsidRDefault="001E67D2" w:rsidP="00534B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BTX-</w:t>
            </w:r>
            <w:r w:rsidR="00837D0C"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 not</w:t>
            </w:r>
            <w:r w:rsidR="0044049F"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injected</w:t>
            </w:r>
          </w:p>
          <w:p w14:paraId="2AD70350" w14:textId="357504BD" w:rsidR="00B711C8" w:rsidRPr="00634CFE" w:rsidRDefault="00B711C8" w:rsidP="00534B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N=125</w:t>
            </w:r>
          </w:p>
        </w:tc>
        <w:tc>
          <w:tcPr>
            <w:tcW w:w="101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6D1CE" w14:textId="77777777" w:rsidR="00534B59" w:rsidRPr="00634CFE" w:rsidRDefault="00534B59" w:rsidP="00534B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 value</w:t>
            </w:r>
          </w:p>
        </w:tc>
      </w:tr>
      <w:tr w:rsidR="00634CFE" w:rsidRPr="00634CFE" w14:paraId="7B807679" w14:textId="77777777" w:rsidTr="00C5515B">
        <w:tc>
          <w:tcPr>
            <w:tcW w:w="2091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DA849" w14:textId="1F3DB170" w:rsidR="00534B59" w:rsidRPr="00634CFE" w:rsidRDefault="00534B59" w:rsidP="00534B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LB</w:t>
            </w:r>
            <w:r w:rsidR="00B711C8"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B711C8" w:rsidRPr="00634CFE">
              <w:rPr>
                <w:rFonts w:ascii="Times New Roman" w:eastAsia="SimSun" w:hAnsi="Times New Roman" w:cs="Times New Roman"/>
                <w:sz w:val="18"/>
                <w:szCs w:val="18"/>
              </w:rPr>
              <w:t>(g/L)</w:t>
            </w:r>
          </w:p>
        </w:tc>
        <w:tc>
          <w:tcPr>
            <w:tcW w:w="1932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DAE8C" w14:textId="77777777" w:rsidR="00534B59" w:rsidRPr="00634CFE" w:rsidRDefault="00534B59" w:rsidP="00534B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0.668 ± 2.5349</w:t>
            </w:r>
          </w:p>
        </w:tc>
        <w:tc>
          <w:tcPr>
            <w:tcW w:w="1732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DE2EA" w14:textId="77777777" w:rsidR="00534B59" w:rsidRPr="00634CFE" w:rsidRDefault="00534B59" w:rsidP="00534B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0.616 ± 2.8265</w:t>
            </w:r>
          </w:p>
        </w:tc>
        <w:tc>
          <w:tcPr>
            <w:tcW w:w="1011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6EB5F" w14:textId="77777777" w:rsidR="00534B59" w:rsidRPr="00634CFE" w:rsidRDefault="00534B59" w:rsidP="00534B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52</w:t>
            </w:r>
          </w:p>
        </w:tc>
      </w:tr>
      <w:tr w:rsidR="00634CFE" w:rsidRPr="00634CFE" w14:paraId="67ECED1F" w14:textId="77777777" w:rsidTr="00C5515B">
        <w:tc>
          <w:tcPr>
            <w:tcW w:w="2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DED6E" w14:textId="23383F88" w:rsidR="00534B59" w:rsidRPr="00634CFE" w:rsidRDefault="00534B59" w:rsidP="00534B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GT</w:t>
            </w:r>
            <w:r w:rsidR="00B711C8"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B711C8" w:rsidRPr="00634CFE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="00B711C8" w:rsidRPr="00634CF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U/L</w:t>
            </w:r>
            <w:r w:rsidR="00B711C8" w:rsidRPr="00634CFE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A56F8" w14:textId="77777777" w:rsidR="00534B59" w:rsidRPr="00634CFE" w:rsidRDefault="00534B59" w:rsidP="00534B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 (12.5, 21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76945" w14:textId="77777777" w:rsidR="00534B59" w:rsidRPr="00634CFE" w:rsidRDefault="00534B59" w:rsidP="00534B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 (13, 2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E5B9A" w14:textId="77777777" w:rsidR="00534B59" w:rsidRPr="00634CFE" w:rsidRDefault="00534B59" w:rsidP="00534B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50</w:t>
            </w:r>
          </w:p>
        </w:tc>
      </w:tr>
      <w:tr w:rsidR="00634CFE" w:rsidRPr="00634CFE" w14:paraId="5B86F7A4" w14:textId="77777777" w:rsidTr="00C5515B">
        <w:tc>
          <w:tcPr>
            <w:tcW w:w="2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1B7B9" w14:textId="1EAADAC2" w:rsidR="00534B59" w:rsidRPr="00634CFE" w:rsidRDefault="00534B59" w:rsidP="00534B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BIL</w:t>
            </w:r>
            <w:r w:rsidR="00B711C8"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B711C8" w:rsidRPr="00634CFE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="00B711C8" w:rsidRPr="00634CF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u mol/L</w:t>
            </w:r>
            <w:r w:rsidR="00B711C8" w:rsidRPr="00634CFE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1F88A" w14:textId="77777777" w:rsidR="00534B59" w:rsidRPr="00634CFE" w:rsidRDefault="00534B59" w:rsidP="00534B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.7 (11.65, 16.45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8B927" w14:textId="77777777" w:rsidR="00534B59" w:rsidRPr="00634CFE" w:rsidRDefault="00534B59" w:rsidP="00534B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.5 (11.3, 17.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3B9AD" w14:textId="77777777" w:rsidR="00534B59" w:rsidRPr="00634CFE" w:rsidRDefault="00534B59" w:rsidP="00534B5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83</w:t>
            </w:r>
          </w:p>
        </w:tc>
      </w:tr>
      <w:tr w:rsidR="00634CFE" w:rsidRPr="00634CFE" w14:paraId="0393CFB2" w14:textId="77777777" w:rsidTr="00C5515B">
        <w:tc>
          <w:tcPr>
            <w:tcW w:w="209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01417" w14:textId="58594611" w:rsidR="00027F9A" w:rsidRPr="00634CFE" w:rsidRDefault="00027F9A" w:rsidP="00027F9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CR</w:t>
            </w:r>
            <w:r w:rsidRPr="00634CF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*100</w:t>
            </w:r>
          </w:p>
        </w:tc>
        <w:tc>
          <w:tcPr>
            <w:tcW w:w="1932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FA8FF" w14:textId="56CA20CF" w:rsidR="00027F9A" w:rsidRPr="00634CFE" w:rsidRDefault="00027F9A" w:rsidP="00027F9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66 (8.135, 12.165)</w:t>
            </w:r>
          </w:p>
        </w:tc>
        <w:tc>
          <w:tcPr>
            <w:tcW w:w="1732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31508" w14:textId="3BA4F1B8" w:rsidR="00027F9A" w:rsidRPr="00634CFE" w:rsidRDefault="00027F9A" w:rsidP="00027F9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.08 (8.28, 12.49)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A97F1" w14:textId="6160CAD9" w:rsidR="00027F9A" w:rsidRPr="00634CFE" w:rsidRDefault="00027F9A" w:rsidP="00027F9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34CF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88</w:t>
            </w:r>
          </w:p>
        </w:tc>
      </w:tr>
    </w:tbl>
    <w:p w14:paraId="3D243548" w14:textId="5DEA81E4" w:rsidR="00DB55D3" w:rsidRPr="00634CFE" w:rsidRDefault="00DB55D3" w:rsidP="00DB55D3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 w:rsidRPr="00634CFE">
        <w:rPr>
          <w:rFonts w:ascii="Times New Roman" w:eastAsia="Arial" w:hAnsi="Times New Roman" w:cs="Times New Roman"/>
          <w:sz w:val="18"/>
          <w:szCs w:val="18"/>
        </w:rPr>
        <w:t xml:space="preserve">Abbreviations: </w:t>
      </w:r>
      <w:r w:rsidR="001D14C3" w:rsidRPr="00634CFE">
        <w:rPr>
          <w:rFonts w:ascii="Times New Roman" w:eastAsia="DengXian" w:hAnsi="Times New Roman" w:cs="Times New Roman" w:hint="eastAsia"/>
          <w:kern w:val="0"/>
          <w:sz w:val="18"/>
          <w:szCs w:val="18"/>
        </w:rPr>
        <w:t>BTX</w:t>
      </w:r>
      <w:r w:rsidR="001D14C3" w:rsidRPr="00634CFE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1D14C3" w:rsidRPr="00634CFE">
        <w:rPr>
          <w:rFonts w:ascii="Times New Roman" w:eastAsia="Arial" w:hAnsi="Times New Roman" w:cs="Times New Roman"/>
          <w:sz w:val="18"/>
          <w:szCs w:val="18"/>
        </w:rPr>
        <w:t>botulinum toxin</w:t>
      </w:r>
      <w:r w:rsidR="001D14C3" w:rsidRPr="00634CFE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634CFE">
        <w:rPr>
          <w:rFonts w:ascii="Times New Roman" w:eastAsia="Arial" w:hAnsi="Times New Roman" w:cs="Times New Roman"/>
          <w:sz w:val="18"/>
          <w:szCs w:val="18"/>
        </w:rPr>
        <w:t>GGT, gamma-glutamyl transferase</w:t>
      </w:r>
      <w:r w:rsidRPr="00634CFE">
        <w:rPr>
          <w:rFonts w:ascii="Times New Roman" w:eastAsia="Arial" w:hAnsi="Times New Roman" w:cs="Times New Roman" w:hint="eastAsia"/>
          <w:sz w:val="18"/>
          <w:szCs w:val="18"/>
        </w:rPr>
        <w:t>;</w:t>
      </w:r>
      <w:r w:rsidRPr="00634CF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34CFE">
        <w:rPr>
          <w:rFonts w:ascii="Times New Roman" w:eastAsia="Arial" w:hAnsi="Times New Roman" w:cs="Times New Roman"/>
          <w:sz w:val="18"/>
          <w:szCs w:val="18"/>
        </w:rPr>
        <w:t>TBIL, total bilirubin</w:t>
      </w:r>
      <w:r w:rsidRPr="00634CFE">
        <w:rPr>
          <w:rFonts w:ascii="Times New Roman" w:eastAsia="Arial" w:hAnsi="Times New Roman" w:cs="Times New Roman" w:hint="eastAsia"/>
          <w:sz w:val="18"/>
          <w:szCs w:val="18"/>
        </w:rPr>
        <w:t>;</w:t>
      </w:r>
      <w:r w:rsidRPr="00634CF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34CFE">
        <w:rPr>
          <w:rFonts w:ascii="Times New Roman" w:eastAsia="Arial" w:hAnsi="Times New Roman" w:cs="Times New Roman"/>
          <w:sz w:val="18"/>
          <w:szCs w:val="18"/>
        </w:rPr>
        <w:t>ALB</w:t>
      </w:r>
      <w:r w:rsidRPr="00634CFE">
        <w:rPr>
          <w:rFonts w:ascii="Times New Roman" w:eastAsia="Arial" w:hAnsi="Times New Roman" w:cs="Times New Roman" w:hint="eastAsia"/>
          <w:sz w:val="18"/>
          <w:szCs w:val="18"/>
        </w:rPr>
        <w:t>,</w:t>
      </w:r>
      <w:r w:rsidRPr="00634CFE">
        <w:rPr>
          <w:rFonts w:ascii="Times New Roman" w:eastAsia="Arial" w:hAnsi="Times New Roman" w:cs="Times New Roman"/>
          <w:sz w:val="18"/>
          <w:szCs w:val="18"/>
        </w:rPr>
        <w:t xml:space="preserve"> albumin</w:t>
      </w:r>
      <w:r w:rsidRPr="00634CFE">
        <w:rPr>
          <w:rFonts w:ascii="Times New Roman" w:eastAsia="Arial" w:hAnsi="Times New Roman" w:cs="Times New Roman" w:hint="eastAsia"/>
          <w:sz w:val="18"/>
          <w:szCs w:val="18"/>
        </w:rPr>
        <w:t>;</w:t>
      </w:r>
      <w:r w:rsidRPr="00634CF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34CFE">
        <w:rPr>
          <w:rFonts w:ascii="Times New Roman" w:eastAsia="Arial" w:hAnsi="Times New Roman" w:cs="Times New Roman" w:hint="eastAsia"/>
          <w:sz w:val="18"/>
          <w:szCs w:val="18"/>
        </w:rPr>
        <w:t>UCR,</w:t>
      </w:r>
      <w:r w:rsidRPr="00634CF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34CFE">
        <w:rPr>
          <w:rFonts w:ascii="Times New Roman" w:eastAsia="Arial" w:hAnsi="Times New Roman" w:cs="Times New Roman"/>
          <w:sz w:val="18"/>
          <w:szCs w:val="18"/>
        </w:rPr>
        <w:t>urea nitrogen-to-creatinine ratio</w:t>
      </w:r>
      <w:r w:rsidRPr="00634CFE">
        <w:rPr>
          <w:rFonts w:ascii="Times New Roman" w:eastAsia="Arial" w:hAnsi="Times New Roman" w:cs="Times New Roman" w:hint="eastAsia"/>
          <w:sz w:val="18"/>
          <w:szCs w:val="18"/>
        </w:rPr>
        <w:t>.</w:t>
      </w:r>
      <w:r w:rsidRPr="00634CFE">
        <w:rPr>
          <w:rFonts w:ascii="Times New Roman" w:eastAsia="Arial" w:hAnsi="Times New Roman" w:cs="Times New Roman"/>
          <w:sz w:val="18"/>
          <w:szCs w:val="18"/>
        </w:rPr>
        <w:t xml:space="preserve"> </w:t>
      </w:r>
    </w:p>
    <w:p w14:paraId="40A9A9C1" w14:textId="77777777" w:rsidR="00FC5322" w:rsidRPr="00634CFE" w:rsidRDefault="00FC5322" w:rsidP="00DB1646">
      <w:pPr>
        <w:widowControl/>
        <w:jc w:val="left"/>
        <w:rPr>
          <w:rFonts w:ascii="Times New Roman" w:eastAsia="DengXian" w:hAnsi="Times New Roman" w:cs="Times New Roman"/>
          <w:kern w:val="0"/>
          <w:sz w:val="22"/>
          <w:szCs w:val="22"/>
        </w:rPr>
      </w:pPr>
    </w:p>
    <w:p w14:paraId="4982B0BA" w14:textId="77777777" w:rsidR="00FC5322" w:rsidRPr="00634CFE" w:rsidRDefault="00FC5322" w:rsidP="00DB1646">
      <w:pPr>
        <w:widowControl/>
        <w:jc w:val="left"/>
        <w:rPr>
          <w:rFonts w:ascii="Times New Roman" w:eastAsia="DengXian" w:hAnsi="Times New Roman" w:cs="Times New Roman"/>
          <w:kern w:val="0"/>
          <w:sz w:val="22"/>
          <w:szCs w:val="22"/>
        </w:rPr>
      </w:pPr>
    </w:p>
    <w:p w14:paraId="23AA33B8" w14:textId="77777777" w:rsidR="00C721F9" w:rsidRPr="00634CFE" w:rsidRDefault="00C721F9" w:rsidP="00DB1646">
      <w:pPr>
        <w:widowControl/>
        <w:jc w:val="left"/>
        <w:rPr>
          <w:rFonts w:ascii="Times New Roman" w:eastAsia="DengXian" w:hAnsi="Times New Roman" w:cs="Times New Roman"/>
          <w:kern w:val="0"/>
          <w:sz w:val="22"/>
          <w:szCs w:val="22"/>
        </w:rPr>
      </w:pPr>
    </w:p>
    <w:p w14:paraId="03D90A9F" w14:textId="77777777" w:rsidR="00DB1646" w:rsidRPr="00634CFE" w:rsidRDefault="00DB1646" w:rsidP="00DB1646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634CFE"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0F053890" wp14:editId="5657AE79">
            <wp:extent cx="2757218" cy="2770496"/>
            <wp:effectExtent l="0" t="0" r="5080" b="0"/>
            <wp:docPr id="1350083307" name="图片 9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0083307" name="图片 9" descr="图表, 散点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7377" cy="2780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34CFE">
        <w:rPr>
          <w:rFonts w:ascii="Times New Roman" w:hAnsi="Times New Roman" w:cs="Times New Roman"/>
          <w:b/>
          <w:bCs/>
          <w:noProof/>
          <w:sz w:val="22"/>
        </w:rPr>
        <w:t xml:space="preserve"> </w:t>
      </w:r>
    </w:p>
    <w:p w14:paraId="38791F59" w14:textId="692699AD" w:rsidR="00DB1646" w:rsidRPr="00634CFE" w:rsidRDefault="007B3338" w:rsidP="00DB1646">
      <w:pPr>
        <w:widowControl/>
        <w:rPr>
          <w:rFonts w:ascii="Times New Roman" w:hAnsi="Times New Roman" w:cs="Times New Roman"/>
          <w:b/>
          <w:bCs/>
          <w:sz w:val="18"/>
          <w:szCs w:val="18"/>
        </w:rPr>
      </w:pPr>
      <w:r w:rsidRPr="00634CFE">
        <w:rPr>
          <w:rFonts w:ascii="Times New Roman" w:hAnsi="Times New Roman" w:cs="Times New Roman" w:hint="eastAsia"/>
          <w:b/>
          <w:bCs/>
          <w:sz w:val="18"/>
          <w:szCs w:val="18"/>
        </w:rPr>
        <w:t>Figure</w:t>
      </w:r>
      <w:r w:rsidR="00DB1646" w:rsidRPr="00634CFE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S</w:t>
      </w:r>
      <w:r w:rsidR="002725DE" w:rsidRPr="00634CFE">
        <w:rPr>
          <w:rFonts w:ascii="Times New Roman" w:hAnsi="Times New Roman" w:cs="Times New Roman" w:hint="eastAsia"/>
          <w:b/>
          <w:bCs/>
          <w:sz w:val="18"/>
          <w:szCs w:val="18"/>
        </w:rPr>
        <w:t>3</w:t>
      </w:r>
      <w:r w:rsidR="00DB1646" w:rsidRPr="00634CFE">
        <w:rPr>
          <w:rFonts w:ascii="Times New Roman" w:eastAsia="SimSun" w:hAnsi="Times New Roman" w:cs="Times New Roman" w:hint="eastAsia"/>
          <w:sz w:val="18"/>
          <w:szCs w:val="18"/>
        </w:rPr>
        <w:t xml:space="preserve"> </w:t>
      </w:r>
      <w:r w:rsidR="00DB1646" w:rsidRPr="00634CFE">
        <w:rPr>
          <w:rFonts w:ascii="Times New Roman" w:eastAsia="SimSun" w:hAnsi="Times New Roman" w:cs="Times New Roman"/>
          <w:sz w:val="18"/>
          <w:szCs w:val="18"/>
        </w:rPr>
        <w:t xml:space="preserve">Model validation was conducted via </w:t>
      </w:r>
      <w:r w:rsidR="00DB1646" w:rsidRPr="00634CFE">
        <w:rPr>
          <w:rFonts w:ascii="Times New Roman" w:eastAsia="SimSun" w:hAnsi="Times New Roman" w:cs="Times New Roman" w:hint="eastAsia"/>
          <w:sz w:val="18"/>
          <w:szCs w:val="18"/>
        </w:rPr>
        <w:t>Five</w:t>
      </w:r>
      <w:r w:rsidR="00DB1646" w:rsidRPr="00634CFE">
        <w:rPr>
          <w:rFonts w:ascii="Times New Roman" w:eastAsia="SimSun" w:hAnsi="Times New Roman" w:cs="Times New Roman"/>
          <w:sz w:val="18"/>
          <w:szCs w:val="18"/>
        </w:rPr>
        <w:t>-fold cross-validation, with the average AUC serving as the metric for assessment.</w:t>
      </w:r>
    </w:p>
    <w:p w14:paraId="6A123E74" w14:textId="77777777" w:rsidR="001752BA" w:rsidRPr="00634CFE" w:rsidRDefault="001752BA">
      <w:pPr>
        <w:rPr>
          <w:rFonts w:ascii="Times New Roman" w:eastAsia="SimSun" w:hAnsi="Times New Roman" w:cs="Times New Roman"/>
          <w:sz w:val="18"/>
          <w:szCs w:val="18"/>
        </w:rPr>
      </w:pPr>
    </w:p>
    <w:p w14:paraId="325B51FE" w14:textId="09D7ECC6" w:rsidR="009067ED" w:rsidRPr="00634CFE" w:rsidRDefault="009067ED">
      <w:pPr>
        <w:rPr>
          <w:rFonts w:ascii="Times New Roman" w:eastAsia="SimSun" w:hAnsi="Times New Roman" w:cs="Times New Roman"/>
          <w:sz w:val="18"/>
          <w:szCs w:val="18"/>
        </w:rPr>
      </w:pPr>
    </w:p>
    <w:sectPr w:rsidR="009067ED" w:rsidRPr="00634C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944018" w14:textId="77777777" w:rsidR="0034151C" w:rsidRDefault="0034151C" w:rsidP="001E078A">
      <w:r>
        <w:separator/>
      </w:r>
    </w:p>
  </w:endnote>
  <w:endnote w:type="continuationSeparator" w:id="0">
    <w:p w14:paraId="38F648EB" w14:textId="77777777" w:rsidR="0034151C" w:rsidRDefault="0034151C" w:rsidP="001E07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AFC921" w14:textId="77777777" w:rsidR="0034151C" w:rsidRDefault="0034151C" w:rsidP="001E078A">
      <w:r>
        <w:separator/>
      </w:r>
    </w:p>
  </w:footnote>
  <w:footnote w:type="continuationSeparator" w:id="0">
    <w:p w14:paraId="0A4AB4D4" w14:textId="77777777" w:rsidR="0034151C" w:rsidRDefault="0034151C" w:rsidP="001E07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646"/>
    <w:rsid w:val="00027F9A"/>
    <w:rsid w:val="000321A4"/>
    <w:rsid w:val="00075572"/>
    <w:rsid w:val="0008490D"/>
    <w:rsid w:val="00113ECE"/>
    <w:rsid w:val="001752BA"/>
    <w:rsid w:val="0019363E"/>
    <w:rsid w:val="001B5133"/>
    <w:rsid w:val="001B77E1"/>
    <w:rsid w:val="001C2778"/>
    <w:rsid w:val="001D14C3"/>
    <w:rsid w:val="001E078A"/>
    <w:rsid w:val="001E67D2"/>
    <w:rsid w:val="001F4C90"/>
    <w:rsid w:val="00222800"/>
    <w:rsid w:val="002451FE"/>
    <w:rsid w:val="00262D7C"/>
    <w:rsid w:val="00264BAA"/>
    <w:rsid w:val="002725DE"/>
    <w:rsid w:val="002A2395"/>
    <w:rsid w:val="00315C55"/>
    <w:rsid w:val="00341351"/>
    <w:rsid w:val="0034151C"/>
    <w:rsid w:val="00345C47"/>
    <w:rsid w:val="00393813"/>
    <w:rsid w:val="003A64A9"/>
    <w:rsid w:val="003C2C66"/>
    <w:rsid w:val="003D4147"/>
    <w:rsid w:val="003D6397"/>
    <w:rsid w:val="00427F05"/>
    <w:rsid w:val="0044049F"/>
    <w:rsid w:val="004768D5"/>
    <w:rsid w:val="004A169B"/>
    <w:rsid w:val="004A5A7A"/>
    <w:rsid w:val="004E1DC7"/>
    <w:rsid w:val="00534B59"/>
    <w:rsid w:val="00544E08"/>
    <w:rsid w:val="00557EC2"/>
    <w:rsid w:val="00587F17"/>
    <w:rsid w:val="005C71CD"/>
    <w:rsid w:val="005D235B"/>
    <w:rsid w:val="00630960"/>
    <w:rsid w:val="00633899"/>
    <w:rsid w:val="00634CFE"/>
    <w:rsid w:val="00675E98"/>
    <w:rsid w:val="006B14F3"/>
    <w:rsid w:val="007008B5"/>
    <w:rsid w:val="007062E0"/>
    <w:rsid w:val="007465F6"/>
    <w:rsid w:val="007B3338"/>
    <w:rsid w:val="007F75D9"/>
    <w:rsid w:val="008049DF"/>
    <w:rsid w:val="0081239D"/>
    <w:rsid w:val="00837D0C"/>
    <w:rsid w:val="008528BC"/>
    <w:rsid w:val="008602A3"/>
    <w:rsid w:val="00861823"/>
    <w:rsid w:val="00872ABC"/>
    <w:rsid w:val="008865C2"/>
    <w:rsid w:val="008E79CD"/>
    <w:rsid w:val="008F1842"/>
    <w:rsid w:val="009067ED"/>
    <w:rsid w:val="00910774"/>
    <w:rsid w:val="00916464"/>
    <w:rsid w:val="00916A5D"/>
    <w:rsid w:val="00953CE3"/>
    <w:rsid w:val="009A2AEE"/>
    <w:rsid w:val="009A484C"/>
    <w:rsid w:val="009B6D6D"/>
    <w:rsid w:val="009C3CCA"/>
    <w:rsid w:val="009D14F8"/>
    <w:rsid w:val="009D2BB7"/>
    <w:rsid w:val="00A133B7"/>
    <w:rsid w:val="00A368EE"/>
    <w:rsid w:val="00A41294"/>
    <w:rsid w:val="00A81872"/>
    <w:rsid w:val="00AA7875"/>
    <w:rsid w:val="00AC54C1"/>
    <w:rsid w:val="00B1012E"/>
    <w:rsid w:val="00B3694B"/>
    <w:rsid w:val="00B711C8"/>
    <w:rsid w:val="00B81516"/>
    <w:rsid w:val="00B8276F"/>
    <w:rsid w:val="00B94671"/>
    <w:rsid w:val="00BA1BBF"/>
    <w:rsid w:val="00BB13F6"/>
    <w:rsid w:val="00C07D45"/>
    <w:rsid w:val="00C5515B"/>
    <w:rsid w:val="00C652FF"/>
    <w:rsid w:val="00C7153B"/>
    <w:rsid w:val="00C721F9"/>
    <w:rsid w:val="00C73C43"/>
    <w:rsid w:val="00C90E98"/>
    <w:rsid w:val="00C947F7"/>
    <w:rsid w:val="00CA37F2"/>
    <w:rsid w:val="00CF1E6D"/>
    <w:rsid w:val="00D56193"/>
    <w:rsid w:val="00D565DC"/>
    <w:rsid w:val="00D65411"/>
    <w:rsid w:val="00D90606"/>
    <w:rsid w:val="00DB08DE"/>
    <w:rsid w:val="00DB1646"/>
    <w:rsid w:val="00DB55D3"/>
    <w:rsid w:val="00DD6BC4"/>
    <w:rsid w:val="00E11E02"/>
    <w:rsid w:val="00E15920"/>
    <w:rsid w:val="00E52A3E"/>
    <w:rsid w:val="00E629EF"/>
    <w:rsid w:val="00EB791C"/>
    <w:rsid w:val="00F16E19"/>
    <w:rsid w:val="00F370C6"/>
    <w:rsid w:val="00F629BE"/>
    <w:rsid w:val="00F83024"/>
    <w:rsid w:val="00FC5322"/>
    <w:rsid w:val="00FC7335"/>
    <w:rsid w:val="00FF2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6F6A97"/>
  <w15:chartTrackingRefBased/>
  <w15:docId w15:val="{26C17B87-DFFD-4E31-AA8B-F6BFFCBAE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91C"/>
    <w:pPr>
      <w:widowControl w:val="0"/>
      <w:jc w:val="both"/>
    </w:pPr>
    <w:rPr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07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078A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E07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078A"/>
    <w:rPr>
      <w:sz w:val="18"/>
      <w:szCs w:val="18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1E078A"/>
    <w:rPr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1E078A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7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818523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87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44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548311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93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59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346914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40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45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010309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2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3</Pages>
  <Words>422</Words>
  <Characters>2410</Characters>
  <Application>Microsoft Office Word</Application>
  <DocSecurity>0</DocSecurity>
  <Lines>20</Lines>
  <Paragraphs>5</Paragraphs>
  <ScaleCrop>false</ScaleCrop>
  <Company/>
  <LinksUpToDate>false</LinksUpToDate>
  <CharactersWithSpaces>2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应杰 朱</dc:creator>
  <cp:keywords/>
  <dc:description/>
  <cp:lastModifiedBy>Maarten Vandijck</cp:lastModifiedBy>
  <cp:revision>85</cp:revision>
  <dcterms:created xsi:type="dcterms:W3CDTF">2024-11-28T11:50:00Z</dcterms:created>
  <dcterms:modified xsi:type="dcterms:W3CDTF">2025-04-15T08:11:00Z</dcterms:modified>
</cp:coreProperties>
</file>